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S4. Age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 estimates of </w:t>
      </w:r>
      <w:r>
        <w:rPr>
          <w:rFonts w:cs="Times New Roman" w:ascii="Times New Roman" w:hAnsi="Times New Roman"/>
          <w:sz w:val="24"/>
          <w:szCs w:val="24"/>
          <w:lang w:val="en-US"/>
        </w:rPr>
        <w:t>haplogroup D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 subclusters calculated using different mutation rates. 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134"/>
        <w:gridCol w:w="2551"/>
        <w:gridCol w:w="2694"/>
      </w:tblGrid>
      <w:tr>
        <w:trPr/>
        <w:tc>
          <w:tcPr>
            <w:tcW w:w="2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lad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. of mtDNAs</w:t>
            </w:r>
          </w:p>
        </w:tc>
        <w:tc>
          <w:tcPr>
            <w:tcW w:w="52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 estimates in ky</w:t>
            </w:r>
          </w:p>
        </w:tc>
      </w:tr>
      <w:tr>
        <w:trPr/>
        <w:tc>
          <w:tcPr>
            <w:tcW w:w="2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complete genome rate (95% CI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ru-RU"/>
              </w:rPr>
              <w:t>a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synonymous rate (± s.e.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ru-RU"/>
              </w:rPr>
              <w:t>b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9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.41 (25.59; 45.59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.6 ± 7.88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D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2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.26 (20.23; 28.37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.03 ± 4.07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&gt;D4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5 (5.74; 15.4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55 ± 1.9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&gt;&gt;D4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39 (4.02; 8.79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54 ± 1.8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&gt;&gt;&gt;D4a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25 (2.56; 16.2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2 ± 4.7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&gt;&gt;&gt;D4a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.24 (1.29; 5.21)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94 ± 1.6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&gt;&gt;&gt;D4a1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59 (-0.77; 6.01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8 ± 1.58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&gt;&gt;D4a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43 (0.96; 16.25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04 ± 6.87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&gt;&gt;D4a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.59 (8.98; 26.57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.59 ± 9.66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&gt;D4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.44 (19.26; 37.96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.65 ± 9.68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&gt;&gt;D4b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.88 (16.22; 31.79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.54 ± 7.28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D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15 (0.26; 4.06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63 ± 1.86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D4b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.62 (12.72; 30.88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.42 ± 10.85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D4b1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9.97 (7.63; 33.06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34.16 ± 14.75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D4b1a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5.42 (7.71; 23.45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1.55 ± 8.46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&gt;D4b1a2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 xml:space="preserve">12.18 (6.1; 18.47)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3.52 ± 4.36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&gt;&gt;D4b1a2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0.61 (4.64; 16.79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1.04 ± 4.86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&gt;&gt;&gt;D4b1a2a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1.16 (4.08; 18.53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5.77 ± 7.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&gt;&gt;&gt;&gt;D4b1a2a1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 xml:space="preserve">5.88 (2.01; 9.84)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7.88 ± 3.9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&gt;&gt;&gt;D4b1a2a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4.69 (-1.15; 10.75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6.31 ± 6.3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&gt;&gt;D4b1a2a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.59 (-1.18; 6.44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0 ± 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D4b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5.34 (5.98; 25.17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9.48 ± 9.48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D4b1b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0.22 (2.22; 18.59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3.38 ± 1.59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D4b1b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0.61 (2.79; 18.79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3.14 ± 7.88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&gt;&gt;D4b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8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 xml:space="preserve">15.97 (9.62; 22.53)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2.89 ± 6.7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D4b2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5.02 (7.7; 22.63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1.14 ± 8.73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D4b2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 xml:space="preserve">1.72 (0.03; 3.42)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.31 ± 1.3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D4b2a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0.98 (4.66; 17.52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3.14 ± 6.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&gt;D4b2a2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5.46 (1.92; 9.07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6.45 ± 2.38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D4b2b’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5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2.65 (6.38; 19.14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3.24 ± 9.0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D4b2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5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 xml:space="preserve">9.8 (5.82; 13.88)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5.18 ± 5.5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&gt;D4b2b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3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5.14 (3.36; 6.94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6.76 ± 1.69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&gt;&gt;D4b2b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7.35 (2.07; 12.81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7.88 ± 3.53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&gt;&gt;D4b2b1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 xml:space="preserve">4.77 (1.93; 7.67)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0.51 ± 3.7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&gt;D4b2b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 xml:space="preserve">9.52 (3.06; 16.22)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9.46 ± 6.69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&gt;D4b2b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 xml:space="preserve">2.15 (0.26; 4.06)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.63 ± 1.86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&gt;D4b2b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 xml:space="preserve">11.53 (3.11; 20.35)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0.51 ± 7.43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D4b2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3.24 (-0.96; 7.56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9.86 ± 6.5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&gt;D4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3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1.62 (13.1; 30.48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5.03 ± 5.23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D4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9.56 (10.58; 28.93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8.26 ± 4.66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D4c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5 (2.85; 7.17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.63 ± 1.3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D4c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2.14 (4.06; 20.59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5.26 ± 2.15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D4c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9.12 (4.3; 14.08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2.18 ± 5.3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&gt;D4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0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0.28 (11.8; 29.1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2.28 ± 7.76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D4e1’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6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3.66 (11.68; 36.3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8.4 ± 8.65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D4e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6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1.04 (10.34; 32.29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 xml:space="preserve">18.55 ± 8.78 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D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5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5.37 (5.55; 25.7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1.12 ± 6.83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&gt;D2a’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5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9.91 (3.54; 16.52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0.89 ± 6.95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&gt;&gt;D2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4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6.24 (1.34; 11.29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3.86 ± 1.8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&gt;&gt;&gt;D2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3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5.06 (0.62; 9.62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.87 ± 1.35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&gt;&gt;&gt;&gt;D2a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.88 (0.36; 3.42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.73 ± 1.58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&gt;&gt;&gt;&gt;D2a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.15 (-0.08; 4.42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3.94 ± 2.9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&gt;&gt;&gt;D2a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.14 (0.02; 2.27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.75 ± 1.2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&gt;&gt;D2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0.27 (3; 17.85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5.91 ± 5.03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D4e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1.11 (4.99; 17.44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.15 ± 1.2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D4e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4.58 (2.96; 6.21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5.44 ± 1.63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D4e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8.28 (3.12; 13.6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5.63 ± 3.38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D4e4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7.22 (1.3; 13.36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0 ± 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&gt;&gt;&gt;D4e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5.22 (1.58; 8.94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.97 ± 1.97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&gt;D4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 xml:space="preserve">13.93 (4.07; 24.33)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1.04 ± 7.3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D4f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 xml:space="preserve">3.46 (1.19; 5.76)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4.38 ± 1.96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&gt;D4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3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0.35 (11.66; 29.4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0.76 ± 6.65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D4g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4.42 (1.96; 6.92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8.28 ± 3.23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D4g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1.89 (13.34; 30.78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2.08 ± 6.78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D4g2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6.58 (8.93; 24.52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6.89 ± 7.88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D4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0.06 (12.51; 27.87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9.35 ± 6.0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D4h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7.38 (8.5; 26.67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8.02 ± 7.96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D4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0.61 (4.78; 16.64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0.79 ± 0.79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D4i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7.44 (0.62; 14.56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.31 ± 1.3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D4j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7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6.21 (10.6; 21.97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7.84 ± 5.1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D4j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3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2.83 (10.49; 35.87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7.72 ± 12.18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D4j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6.5 (3.05; 10.03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6.42 ± 2.7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D4j1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 xml:space="preserve">4.77 (-0.11; 9.82)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5.26 ± 3.2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D4j1a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4.95 (-0.7; 10.81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4.73 ± 4.73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D4j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4.07 (5.72; 22.79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3.94 ± 3.9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D4j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4.33 (-0.16; 8.96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7.88 ± 5.88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D4j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4.49 (7.27; 21.98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0.5 ± 7.23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D4j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3.46 (-0.68; 7.71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.63 ± 2.63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D4j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6.1 (0.43; 11.99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5.26 ± 5.26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D4j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3.02 (0.21; 5.88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5.26 ± 3.2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D4j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 xml:space="preserve">3.11 (0.23; 6.04)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0 ± 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D4j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 xml:space="preserve">1.29 (-1.22; 3.84)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3.94 ± 3.9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D4k’o’p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 xml:space="preserve">18.75 (11.71; 26.04)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8.28 ± 6.3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D4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5.22 (0.39; 10.19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0 ± 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D4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9.89 (11.63; 28.48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7.59 ± 6.6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D4o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9.7 (4.44; 15.12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3.94 ± 2.28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D4o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5.66 (2.56; 8.82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6.57 ± 2.9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D4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3.24 (-0.12; 6.67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5.91 ± 3.4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D4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6.17 (8.51; 24.14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6.9 ± 3.55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D4l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 xml:space="preserve">13.37 (5.6; 21.48)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7.88 ± 6.23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D4l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5.22 (0.43; 10.15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5.91 ± 3.4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D4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0.45 (10.71; 30.64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9.71 ± 6.97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D4m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1.99 (4.86; 19.4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9.71 ± 8.4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D4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5.66 (0.89; 10.57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.63 ± 1.86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D4q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8.79 (2.44; 15.39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7.36 ± 4.58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D4q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6.55(0.07;13.29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1.04 ± 6.87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D5’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7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47.77 (32.11; 64.15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41.29 ± 11.38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D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6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36.6 (24.86; 48.84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31.76 ± 9.6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D5a’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6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31.38 (20.23; 43.01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4.54 ± 7.09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D5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4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2.56 (13.47; 32.02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3.3 ± 2.9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D5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8.23 (2.82; 13.82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4.78 ± 7.4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&gt;D5a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6.55 (1.91; 11.32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9.2 ± 5.73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D5a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3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6.64 (8.39; 25.25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2.7 ± 3.39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&gt;D5a2a’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3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1.23 (5.86; 16.76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2.46 ± 3.87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&gt;&gt;D5a2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2.05 (6.74; 17.52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3.89 ± 4.26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&gt;&gt;&gt;D5a2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0.82 (4.89; 16.96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2.13 ± 5.9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&gt;&gt;&gt;&gt;D5a2a1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4.92 (1.64; 8.27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5.26 ± 2.77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&gt;&gt;&gt;D5a2a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7.22 (1.58; 13.05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3.8 ± 6.5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&gt;&gt;D5a2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.29 (0.16; 2.42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.58 ± 1.1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D5a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6.17 (6.28; 26.58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5.77 ± 8.8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&gt;D5a3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3.46 (0.07; 6.92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.63 ± 2.63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D5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 xml:space="preserve">16.58 (9.58; 23.82)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0.27 ± 5.57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D5b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2.52 (7.59; 17.57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9.41 ± 5.88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&gt;D5b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6.55 (1.08; 12.2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5.91 ± 3.4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&gt;D5b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8.66 (3.88; 13.59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9.01 ± 4.2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D5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 xml:space="preserve">34.64 (17.53; 52.86)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0.14 ± 7.03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D5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 xml:space="preserve">15.7 (4.12; 28.0)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.31 ± 1.3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D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2.72 (13.77; 32.04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41.67 ± 10.1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D6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9.01 (9.15; 29.35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37.45 ± 12.9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D6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9.7 (3.4; 16.23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3.65 ± 8.72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ru-RU"/>
        </w:rPr>
        <w:t>a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Mutation rate is one mutation per every 3624 years (Soares et al. 2009);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ru-RU"/>
        </w:rPr>
        <w:t>b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Mutation rate is one mutation per every 7884 years (Soares et al. 2009).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Верхний колонтитул Знак"/>
    <w:basedOn w:val="Style14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77" w:leader="none"/>
        <w:tab w:val="right" w:pos="9355" w:leader="none"/>
      </w:tabs>
      <w:overflowPunct w:val="false"/>
      <w:autoSpaceDE w:val="false"/>
      <w:spacing w:lineRule="auto" w:line="240" w:before="0" w:after="0"/>
      <w:textAlignment w:val="baseline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7T05:25:00Z</dcterms:created>
  <dc:creator>User</dc:creator>
  <dc:description/>
  <cp:keywords/>
  <dc:language>en-US</dc:language>
  <cp:lastModifiedBy>DERENKO</cp:lastModifiedBy>
  <dcterms:modified xsi:type="dcterms:W3CDTF">2010-10-14T05:25:00Z</dcterms:modified>
  <cp:revision>21</cp:revision>
  <dc:subject/>
  <dc:title/>
</cp:coreProperties>
</file>